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6"/>
        <w:gridCol w:w="714"/>
        <w:gridCol w:w="1092"/>
        <w:gridCol w:w="1260"/>
        <w:gridCol w:w="2025"/>
        <w:gridCol w:w="2283"/>
      </w:tblGrid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eg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*/L**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*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LLD ****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cm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curren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formities*****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ype of treatmen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Distal Tibial Epiphysis Dyspl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oot Hypoplasi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emoral Hypoplasi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ibia Lengthenin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Achilles Lengthenin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Cong. Angulation of the ti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emoral Hypoplasi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Lateral Femoral Condyle hypoplasi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emoral Lengthen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ibia Lengthenin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Achilles Lengthenin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Cong. angulation of the ti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oot rays apl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arsal coali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severe pes planovalgu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Lateral Femoral Condyle hypoplasi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arsus corrective osteotom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Peroneal lengthenin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Achilles Lengthenin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Cong. angulation of    the ti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oot rays apl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Severe pes planovalg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emoral Hypoplasi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Hand Syndactyly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ibia Lengthen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Achilles Lengthen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Peroneal lengthenin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Cong. angulation of the ti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Calcaneovalgus foo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oot Hypoplasi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ified Sho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Cong. angulation of the ti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Foot rays hypopl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oot hypoplasi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oot Syndactyly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ibia Lengthen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ibia corrective ostetotomy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Achilles Lengthenin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emoral Hypoplasi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Congenital Hip  Dislocation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Tibia Lengthenin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Femoral Lengthening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EndnoteTextChar">
    <w:name w:val="Endnote Text Char"/>
    <w:basedOn w:val="WWDefaultParagraphFont"/>
    <w:qFormat/>
    <w:rPr/>
  </w:style>
  <w:style w:type="character" w:styleId="Style14">
    <w:name w:val="Σύμβολα σημείωσης τέλους"/>
    <w:basedOn w:val="WWDefaultParagraphFont"/>
    <w:qFormat/>
    <w:rPr>
      <w:vertAlign w:val="superscript"/>
    </w:rPr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Ti2">
    <w:name w:val="ti2"/>
    <w:basedOn w:val="WWDefaultParagraphFont"/>
    <w:qFormat/>
    <w:rPr>
      <w:sz w:val="22"/>
      <w:szCs w:val="22"/>
    </w:rPr>
  </w:style>
  <w:style w:type="character" w:styleId="Ti">
    <w:name w:val="ti"/>
    <w:basedOn w:val="WW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Επικεφαλίδα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Style16">
    <w:name w:val="Λεζάντα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17">
    <w:name w:val="Ευρετήριο"/>
    <w:basedOn w:val="Normal"/>
    <w:qFormat/>
    <w:pPr>
      <w:suppressLineNumbers/>
    </w:pPr>
    <w:rPr>
      <w:rFonts w:cs="Tahom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Style18">
    <w:name w:val="Περιεχόμενα πίνακα"/>
    <w:basedOn w:val="Normal"/>
    <w:qFormat/>
    <w:pPr>
      <w:suppressLineNumbers/>
    </w:pPr>
    <w:rPr/>
  </w:style>
  <w:style w:type="paragraph" w:styleId="Style19">
    <w:name w:val="Επικεφαλίδα πίνακα"/>
    <w:basedOn w:val="Style18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21:30:00Z</dcterms:created>
  <dc:creator>aridimos</dc:creator>
  <dc:description/>
  <dc:language>en-US</dc:language>
  <cp:lastModifiedBy>aridimos</cp:lastModifiedBy>
  <cp:lastPrinted>2113-01-01T00:00:00Z</cp:lastPrinted>
  <dcterms:modified xsi:type="dcterms:W3CDTF">2009-08-08T21:30:00Z</dcterms:modified>
  <cp:revision>2</cp:revision>
  <dc:subject/>
  <dc:title/>
</cp:coreProperties>
</file>